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936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8"/>
        <w:gridCol w:w="2531"/>
        <w:gridCol w:w="5141"/>
      </w:tblGrid>
      <w:tr w14:paraId="7097B2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9360" w:type="dxa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83A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30"/>
                <w:szCs w:val="30"/>
                <w:u w:val="none"/>
              </w:rPr>
            </w:pPr>
            <w:r>
              <w:rPr>
                <w:rStyle w:val="4"/>
                <w:rFonts w:eastAsia="等线"/>
                <w:bdr w:val="none" w:color="auto" w:sz="0" w:space="0"/>
                <w:lang w:val="en-US" w:eastAsia="zh-CN" w:bidi="ar"/>
              </w:rPr>
              <w:t>Supplementary table 1. Sequences of siRNAs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，</w:t>
            </w:r>
            <w:r>
              <w:rPr>
                <w:rStyle w:val="4"/>
                <w:rFonts w:eastAsia="等线"/>
                <w:bdr w:val="none" w:color="auto" w:sz="0" w:space="0"/>
                <w:lang w:val="en-US" w:eastAsia="zh-CN" w:bidi="ar"/>
              </w:rPr>
              <w:t>primers and probe</w:t>
            </w:r>
          </w:p>
        </w:tc>
      </w:tr>
      <w:tr w14:paraId="2F4B92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D5831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ype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5E994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me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8DE8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quences</w:t>
            </w:r>
          </w:p>
        </w:tc>
      </w:tr>
      <w:tr w14:paraId="6A5040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3CEE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iR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DB4D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sa_circTUBGCP3_si_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CDEE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CGUGACACGUUCGGAGAA</w:t>
            </w:r>
          </w:p>
        </w:tc>
      </w:tr>
      <w:tr w14:paraId="67A55A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77C1DF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DBBB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sa_circTUBGCP3_si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B1F6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CUACAAAAAACUGGCAUGUU</w:t>
            </w:r>
          </w:p>
        </w:tc>
      </w:tr>
      <w:tr w14:paraId="4E62DE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AE3912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B316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sa_circTUBGCP3_si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CE10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GCUACAAAAAACUGGCAUGU</w:t>
            </w:r>
          </w:p>
        </w:tc>
      </w:tr>
      <w:tr w14:paraId="02574E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ACFF57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C16A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sa_circTUBGCP3_si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9663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ACAAAAAACUGGCAUGUUUC</w:t>
            </w:r>
          </w:p>
        </w:tc>
      </w:tr>
      <w:tr w14:paraId="121352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92C81B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5E91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NO1_si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FEB8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GCAGAGGUUUACCACAA</w:t>
            </w:r>
          </w:p>
        </w:tc>
      </w:tr>
      <w:tr w14:paraId="4CF115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742EFF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37AE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NO1_si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8560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GAGAUGGAUGGAACAGAA</w:t>
            </w:r>
          </w:p>
        </w:tc>
      </w:tr>
      <w:tr w14:paraId="0BE4DE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9C4CAC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2A9D2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NO1_si_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FA192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GUGGUGUCUAUCGAAGA</w:t>
            </w:r>
          </w:p>
        </w:tc>
      </w:tr>
      <w:tr w14:paraId="3AEAA7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0CBE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i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C768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qPCR-circTUBGCP3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AB1B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ACGGAAGGGACACATGTGC</w:t>
            </w:r>
          </w:p>
        </w:tc>
      </w:tr>
      <w:tr w14:paraId="04F302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A91F59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CB08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qPCR-circTUBGCP3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9630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ACTTGTCGTGCCACAGTCG</w:t>
            </w:r>
          </w:p>
        </w:tc>
      </w:tr>
      <w:tr w14:paraId="0943DB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1D9DAB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69F3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qPCR-TUBGCP3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70BF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GGTCTTTGAGAGACACAGCAG</w:t>
            </w:r>
          </w:p>
        </w:tc>
      </w:tr>
      <w:tr w14:paraId="429F9B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2FD96F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CC81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qPCR-TUBGCP3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197A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AAAGCTCTGCCCGACGAG</w:t>
            </w:r>
          </w:p>
        </w:tc>
      </w:tr>
      <w:tr w14:paraId="594251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85FD73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FD67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qPCR-ENO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A835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TGTCTATTCTCAAGATCCATGCCAGG</w:t>
            </w:r>
          </w:p>
        </w:tc>
      </w:tr>
      <w:tr w14:paraId="174B36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591F95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A448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qPCR-ENO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5315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TTGGCCAAGGGGTTTCTGAAG</w:t>
            </w:r>
          </w:p>
        </w:tc>
      </w:tr>
      <w:tr w14:paraId="4C8286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FDD74E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9828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qPCR-hsa_18s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AB40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TCCTCAGTGAGTTCTCCCG</w:t>
            </w:r>
          </w:p>
        </w:tc>
      </w:tr>
      <w:tr w14:paraId="4A882F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088039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E702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qPCR-hsa_18s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ADB2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TTTGCCATCACTGCCATTA</w:t>
            </w:r>
          </w:p>
        </w:tc>
      </w:tr>
      <w:tr w14:paraId="2633E2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109DE7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BAB9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qPCR-hsa_b-actin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B0AD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CAGAGCCTCGCCTTTGCCGAT</w:t>
            </w:r>
          </w:p>
        </w:tc>
      </w:tr>
      <w:tr w14:paraId="66B0B9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8BD7CF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B45C4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qPCR-hsa_b-actin-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5D6C1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TTGCACATGCCGGAGCCGTT</w:t>
            </w:r>
          </w:p>
        </w:tc>
      </w:tr>
      <w:tr w14:paraId="05B9CC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9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371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lasmid construction pri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7755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ircTUBGCP3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0875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TTCTTTCGAATTCTAATACTTTCAGTTTTTTGT</w:t>
            </w:r>
          </w:p>
        </w:tc>
      </w:tr>
      <w:tr w14:paraId="6E617B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9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1E97AF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86F9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ircTUBGCP3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415E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GCTAGGATCCAGTTGTTCTTACCTGGCATGTTT</w:t>
            </w:r>
          </w:p>
        </w:tc>
      </w:tr>
      <w:tr w14:paraId="3E2D44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9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05B12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89F7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ircTUBGCP3-ΔFL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B6BB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GAGTTGTTAGCTAGGATCCCTGGCATGTTTCTC</w:t>
            </w:r>
          </w:p>
        </w:tc>
      </w:tr>
      <w:tr w14:paraId="616726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9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F456A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CEA6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inear TUBGCP3-230aa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63A2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AGAGCTAGCGAATTCATGATTCCTTCGTTTATG</w:t>
            </w:r>
          </w:p>
        </w:tc>
      </w:tr>
      <w:tr w14:paraId="739873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9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E61E8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9135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inear TUBGCP3-230aa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5892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CGCGGCCGCGGATCCTTACTTGTCATCGTCATC</w:t>
            </w:r>
          </w:p>
        </w:tc>
      </w:tr>
      <w:tr w14:paraId="6C1F61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9DB7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obe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C3AE7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sa_circTUBGCP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6B291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ACATGCCAGTTTTTTGTAGC</w:t>
            </w:r>
          </w:p>
        </w:tc>
      </w:tr>
    </w:tbl>
    <w:p w14:paraId="61E5DE6F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A457753"/>
    <w:rsid w:val="5A457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default" w:ascii="Times New Roman" w:hAnsi="Times New Roman" w:cs="Times New Roman"/>
      <w:color w:val="000000"/>
      <w:sz w:val="30"/>
      <w:szCs w:val="30"/>
      <w:u w:val="none"/>
    </w:rPr>
  </w:style>
  <w:style w:type="character" w:customStyle="1" w:styleId="5">
    <w:name w:val="font41"/>
    <w:basedOn w:val="3"/>
    <w:uiPriority w:val="0"/>
    <w:rPr>
      <w:rFonts w:hint="eastAsia" w:ascii="等线" w:hAnsi="等线" w:eastAsia="等线" w:cs="等线"/>
      <w:color w:val="000000"/>
      <w:sz w:val="30"/>
      <w:szCs w:val="3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30T06:58:00Z</dcterms:created>
  <dc:creator>Helen麻麻</dc:creator>
  <cp:lastModifiedBy>Helen麻麻</cp:lastModifiedBy>
  <dcterms:modified xsi:type="dcterms:W3CDTF">2025-05-30T06:58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F34D5ECCCB7841968ABA29AA4A564F08_11</vt:lpwstr>
  </property>
  <property fmtid="{D5CDD505-2E9C-101B-9397-08002B2CF9AE}" pid="4" name="KSOTemplateDocerSaveRecord">
    <vt:lpwstr>eyJoZGlkIjoiMGU1ZjllOTk4YWYyMGNjM2Q4OTBkNWEyOGViZGY0NWEiLCJ1c2VySWQiOiI0MzUyMjY2NjgifQ==</vt:lpwstr>
  </property>
</Properties>
</file>